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7C2587" w14:textId="77777777" w:rsidR="0046350C" w:rsidRDefault="0046350C" w:rsidP="0046350C">
      <w:pPr>
        <w:spacing w:after="0"/>
        <w:rPr>
          <w:rFonts w:ascii="Times New Roman" w:hAnsi="Times New Roman" w:cs="Times New Roman"/>
          <w:b/>
          <w:sz w:val="28"/>
          <w:szCs w:val="28"/>
          <w:lang w:val="en-GB" w:eastAsia="en-US"/>
        </w:rPr>
      </w:pPr>
      <w:r w:rsidRPr="003109AE">
        <w:rPr>
          <w:rFonts w:ascii="Times New Roman" w:hAnsi="Times New Roman" w:cs="Times New Roman"/>
          <w:b/>
          <w:sz w:val="28"/>
          <w:szCs w:val="28"/>
          <w:lang w:val="en-GB" w:eastAsia="en-US"/>
        </w:rPr>
        <w:t>Supplementary material</w:t>
      </w:r>
    </w:p>
    <w:p w14:paraId="06B86A50" w14:textId="77777777" w:rsidR="00005803" w:rsidRDefault="00005803" w:rsidP="0046350C">
      <w:pPr>
        <w:spacing w:after="0"/>
        <w:rPr>
          <w:rFonts w:ascii="Times New Roman" w:hAnsi="Times New Roman" w:cs="Times New Roman"/>
          <w:b/>
          <w:sz w:val="28"/>
          <w:szCs w:val="28"/>
          <w:lang w:val="en-GB" w:eastAsia="en-US"/>
        </w:rPr>
      </w:pPr>
    </w:p>
    <w:p w14:paraId="6BD3305D" w14:textId="77777777" w:rsidR="0046350C" w:rsidRDefault="0046350C" w:rsidP="0046350C">
      <w:pPr>
        <w:spacing w:after="0"/>
        <w:rPr>
          <w:rFonts w:ascii="Times New Roman" w:hAnsi="Times New Roman" w:cs="Times New Roman"/>
          <w:b/>
          <w:sz w:val="28"/>
          <w:szCs w:val="28"/>
          <w:lang w:val="en-GB" w:eastAsia="en-US"/>
        </w:rPr>
      </w:pPr>
    </w:p>
    <w:p w14:paraId="1FF34D8F" w14:textId="77777777" w:rsidR="0046350C" w:rsidRPr="0092271C" w:rsidRDefault="0046350C" w:rsidP="0046350C">
      <w:pPr>
        <w:rPr>
          <w:rFonts w:ascii="Times New Roman" w:hAnsi="Times New Roman" w:cs="Times New Roman"/>
          <w:b/>
          <w:lang w:val="en-US" w:eastAsia="en-US"/>
        </w:rPr>
      </w:pPr>
      <w:r>
        <w:rPr>
          <w:rFonts w:ascii="Times New Roman" w:hAnsi="Times New Roman" w:cs="Times New Roman"/>
          <w:b/>
          <w:lang w:val="en-US" w:eastAsia="en-US"/>
        </w:rPr>
        <w:t>Supplementary</w:t>
      </w:r>
      <w:r w:rsidRPr="0092271C">
        <w:rPr>
          <w:rFonts w:ascii="Times New Roman" w:hAnsi="Times New Roman" w:cs="Times New Roman"/>
          <w:b/>
          <w:lang w:val="en-US" w:eastAsia="en-US"/>
        </w:rPr>
        <w:t xml:space="preserve"> </w:t>
      </w:r>
      <w:r>
        <w:rPr>
          <w:rFonts w:ascii="Times New Roman" w:hAnsi="Times New Roman" w:cs="Times New Roman"/>
          <w:b/>
          <w:lang w:val="en-US" w:eastAsia="en-US"/>
        </w:rPr>
        <w:t>f</w:t>
      </w:r>
      <w:r w:rsidRPr="0092271C">
        <w:rPr>
          <w:rFonts w:ascii="Times New Roman" w:hAnsi="Times New Roman" w:cs="Times New Roman"/>
          <w:b/>
          <w:lang w:val="en-US" w:eastAsia="en-US"/>
        </w:rPr>
        <w:t>igure</w:t>
      </w:r>
      <w:r>
        <w:rPr>
          <w:rFonts w:ascii="Times New Roman" w:hAnsi="Times New Roman" w:cs="Times New Roman"/>
          <w:b/>
          <w:lang w:val="en-US" w:eastAsia="en-US"/>
        </w:rPr>
        <w:t xml:space="preserve"> </w:t>
      </w:r>
      <w:r w:rsidRPr="0092271C">
        <w:rPr>
          <w:rFonts w:ascii="Times New Roman" w:hAnsi="Times New Roman" w:cs="Times New Roman"/>
          <w:b/>
          <w:lang w:val="en-US" w:eastAsia="en-US"/>
        </w:rPr>
        <w:t xml:space="preserve">1. Permutation tests of association between hydrocephalus and </w:t>
      </w:r>
      <w:r w:rsidR="00E31365">
        <w:rPr>
          <w:rFonts w:ascii="Times New Roman" w:hAnsi="Times New Roman" w:cs="Times New Roman"/>
          <w:b/>
          <w:lang w:val="en-US" w:eastAsia="en-US"/>
        </w:rPr>
        <w:t>a</w:t>
      </w:r>
      <w:r w:rsidRPr="0092271C">
        <w:rPr>
          <w:rFonts w:ascii="Times New Roman" w:hAnsi="Times New Roman" w:cs="Times New Roman"/>
          <w:b/>
          <w:lang w:val="en-US" w:eastAsia="en-US"/>
        </w:rPr>
        <w:t>utism spectrum disorder</w:t>
      </w:r>
      <w:r w:rsidR="00E31365">
        <w:rPr>
          <w:rFonts w:ascii="Times New Roman" w:hAnsi="Times New Roman" w:cs="Times New Roman"/>
          <w:b/>
          <w:lang w:val="en-US" w:eastAsia="en-US"/>
        </w:rPr>
        <w:t>.</w:t>
      </w:r>
    </w:p>
    <w:p w14:paraId="53F31E78" w14:textId="77777777" w:rsidR="0046350C" w:rsidRPr="0092271C" w:rsidRDefault="0046350C" w:rsidP="0046350C">
      <w:pPr>
        <w:rPr>
          <w:rFonts w:ascii="Times New Roman" w:hAnsi="Times New Roman" w:cs="Times New Roman"/>
          <w:b/>
          <w:lang w:val="en-US" w:eastAsia="en-US"/>
        </w:rPr>
      </w:pPr>
    </w:p>
    <w:p w14:paraId="30E4D24A" w14:textId="77777777" w:rsidR="0046350C" w:rsidRPr="0092271C" w:rsidRDefault="0046350C" w:rsidP="0046350C">
      <w:pPr>
        <w:keepNext/>
        <w:widowControl w:val="0"/>
        <w:spacing w:line="480" w:lineRule="auto"/>
        <w:rPr>
          <w:rFonts w:ascii="Times New Roman" w:hAnsi="Times New Roman" w:cs="Times New Roman"/>
          <w:b/>
          <w:lang w:val="en-US" w:eastAsia="en-US"/>
        </w:rPr>
      </w:pPr>
      <w:r w:rsidRPr="0092271C">
        <w:rPr>
          <w:rFonts w:ascii="Times New Roman" w:hAnsi="Times New Roman" w:cs="Times New Roman"/>
          <w:b/>
          <w:lang w:val="en-US" w:eastAsia="en-US"/>
        </w:rPr>
        <w:t>A</w:t>
      </w:r>
    </w:p>
    <w:p w14:paraId="55641B8D" w14:textId="77777777" w:rsidR="0046350C" w:rsidRPr="0092271C" w:rsidRDefault="0046350C" w:rsidP="0046350C">
      <w:pPr>
        <w:keepNext/>
        <w:widowControl w:val="0"/>
        <w:spacing w:line="480" w:lineRule="auto"/>
        <w:rPr>
          <w:rFonts w:ascii="Times New Roman" w:hAnsi="Times New Roman" w:cs="Times New Roman"/>
          <w:b/>
          <w:lang w:val="en-US" w:eastAsia="en-US"/>
        </w:rPr>
      </w:pPr>
      <w:r w:rsidRPr="0092271C">
        <w:rPr>
          <w:rFonts w:ascii="Times New Roman" w:hAnsi="Times New Roman" w:cs="Times New Roman"/>
          <w:noProof/>
        </w:rPr>
        <w:drawing>
          <wp:inline distT="0" distB="0" distL="0" distR="0" wp14:anchorId="74F6DF85" wp14:editId="3DE9F232">
            <wp:extent cx="3257550" cy="2584170"/>
            <wp:effectExtent l="0" t="0" r="0" b="6985"/>
            <wp:docPr id="1" name="Picture 1" descr="Et billede, der indeholder tekst, kort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92479" cy="2611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1D2AD" w14:textId="77777777" w:rsidR="0046350C" w:rsidRPr="0092271C" w:rsidRDefault="0046350C" w:rsidP="0046350C">
      <w:pPr>
        <w:keepNext/>
        <w:widowControl w:val="0"/>
        <w:spacing w:line="480" w:lineRule="auto"/>
        <w:rPr>
          <w:rFonts w:ascii="Times New Roman" w:hAnsi="Times New Roman" w:cs="Times New Roman"/>
          <w:b/>
          <w:lang w:val="en-US" w:eastAsia="en-US"/>
        </w:rPr>
      </w:pPr>
    </w:p>
    <w:p w14:paraId="1B7C2A9D" w14:textId="77777777" w:rsidR="0046350C" w:rsidRPr="0092271C" w:rsidRDefault="0046350C" w:rsidP="0046350C">
      <w:pPr>
        <w:keepNext/>
        <w:widowControl w:val="0"/>
        <w:spacing w:line="480" w:lineRule="auto"/>
        <w:rPr>
          <w:rFonts w:ascii="Times New Roman" w:hAnsi="Times New Roman" w:cs="Times New Roman"/>
          <w:b/>
          <w:lang w:val="en-US" w:eastAsia="en-US"/>
        </w:rPr>
      </w:pPr>
    </w:p>
    <w:p w14:paraId="057B94F1" w14:textId="77777777" w:rsidR="00B81B12" w:rsidRPr="00E31365" w:rsidRDefault="0003548D" w:rsidP="0046350C">
      <w:pPr>
        <w:rPr>
          <w:lang w:val="en-US"/>
        </w:rPr>
      </w:pPr>
    </w:p>
    <w:p w14:paraId="710D9519" w14:textId="77777777" w:rsidR="0046350C" w:rsidRPr="00E31365" w:rsidRDefault="0046350C" w:rsidP="0046350C">
      <w:pPr>
        <w:rPr>
          <w:lang w:val="en-US"/>
        </w:rPr>
      </w:pPr>
    </w:p>
    <w:p w14:paraId="311DDF16" w14:textId="77777777" w:rsidR="0046350C" w:rsidRPr="00E31365" w:rsidRDefault="0046350C">
      <w:pPr>
        <w:spacing w:after="0"/>
        <w:rPr>
          <w:lang w:val="en-US"/>
        </w:rPr>
      </w:pPr>
      <w:r w:rsidRPr="00E31365">
        <w:rPr>
          <w:lang w:val="en-US"/>
        </w:rPr>
        <w:br w:type="page"/>
      </w:r>
    </w:p>
    <w:p w14:paraId="754C934A" w14:textId="5060F400" w:rsidR="0012731A" w:rsidRDefault="0012731A" w:rsidP="0012731A">
      <w:pPr>
        <w:widowControl w:val="0"/>
        <w:rPr>
          <w:rFonts w:ascii="Times New Roman" w:hAnsi="Times New Roman" w:cs="Times New Roman"/>
          <w:b/>
          <w:lang w:val="en-GB" w:eastAsia="en-US"/>
        </w:rPr>
      </w:pPr>
      <w:r w:rsidRPr="0012731A">
        <w:rPr>
          <w:rFonts w:ascii="Times New Roman" w:hAnsi="Times New Roman" w:cs="Times New Roman"/>
          <w:b/>
          <w:lang w:val="en-GB" w:eastAsia="en-US"/>
        </w:rPr>
        <w:lastRenderedPageBreak/>
        <w:t xml:space="preserve">Supplementary figure 2. Interval between first-time diagnosis of ASD and first-time diagnosis of hydrocephalus (HC) in all cases (n = 68) of ASD and HC and in all cases of childhood autism (n = 23) and HC. </w:t>
      </w:r>
    </w:p>
    <w:p w14:paraId="327D7FF0" w14:textId="77777777" w:rsidR="0012731A" w:rsidRPr="0012731A" w:rsidRDefault="0012731A" w:rsidP="0012731A">
      <w:pPr>
        <w:widowControl w:val="0"/>
        <w:rPr>
          <w:rFonts w:ascii="Times New Roman" w:hAnsi="Times New Roman" w:cs="Times New Roman"/>
          <w:b/>
          <w:lang w:val="en-GB" w:eastAsia="en-US"/>
        </w:rPr>
      </w:pPr>
    </w:p>
    <w:p w14:paraId="15BB6FB4" w14:textId="77777777" w:rsidR="0012731A" w:rsidRDefault="0012731A" w:rsidP="0012731A">
      <w:pPr>
        <w:keepNext/>
        <w:widowControl w:val="0"/>
        <w:spacing w:line="480" w:lineRule="auto"/>
        <w:rPr>
          <w:rFonts w:ascii="Times New Roman" w:hAnsi="Times New Roman" w:cs="Times New Roman"/>
          <w:b/>
          <w:lang w:val="en-GB" w:eastAsia="en-US"/>
        </w:rPr>
      </w:pPr>
      <w:r w:rsidRPr="009747AB">
        <w:rPr>
          <w:rFonts w:ascii="Times New Roman" w:hAnsi="Times New Roman" w:cs="Times New Roman"/>
          <w:b/>
          <w:noProof/>
        </w:rPr>
        <w:drawing>
          <wp:inline distT="0" distB="0" distL="0" distR="0" wp14:anchorId="1DBE3F03" wp14:editId="268424FE">
            <wp:extent cx="4557092" cy="2155223"/>
            <wp:effectExtent l="0" t="0" r="0" b="0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57092" cy="2155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D5E21" w14:textId="2CE0D040" w:rsidR="0012731A" w:rsidRDefault="00743D6D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Pr="00A60BB9">
        <w:rPr>
          <w:rFonts w:ascii="Times New Roman" w:hAnsi="Times New Roman" w:cs="Times New Roman"/>
          <w:lang w:val="en-US"/>
        </w:rPr>
        <w:t xml:space="preserve">he diagnosis of </w:t>
      </w:r>
      <w:r>
        <w:rPr>
          <w:rFonts w:ascii="Times New Roman" w:hAnsi="Times New Roman" w:cs="Times New Roman"/>
          <w:lang w:val="en-US"/>
        </w:rPr>
        <w:t>hydrocephalus</w:t>
      </w:r>
      <w:r w:rsidRPr="00A60BB9">
        <w:rPr>
          <w:rFonts w:ascii="Times New Roman" w:hAnsi="Times New Roman" w:cs="Times New Roman"/>
          <w:lang w:val="en-US"/>
        </w:rPr>
        <w:t xml:space="preserve"> preceded that of </w:t>
      </w:r>
      <w:r>
        <w:rPr>
          <w:rFonts w:ascii="Times New Roman" w:hAnsi="Times New Roman" w:cs="Times New Roman"/>
          <w:lang w:val="en-US"/>
        </w:rPr>
        <w:t>autism spectrum disorder</w:t>
      </w:r>
      <w:r w:rsidRPr="00A60BB9">
        <w:rPr>
          <w:rFonts w:ascii="Times New Roman" w:hAnsi="Times New Roman" w:cs="Times New Roman"/>
          <w:lang w:val="en-US"/>
        </w:rPr>
        <w:t xml:space="preserve"> in 55 cases (81%), whereas </w:t>
      </w:r>
      <w:r>
        <w:rPr>
          <w:rFonts w:ascii="Times New Roman" w:hAnsi="Times New Roman" w:cs="Times New Roman"/>
          <w:lang w:val="en-US"/>
        </w:rPr>
        <w:t>autism spectrum disorder</w:t>
      </w:r>
      <w:r w:rsidRPr="00A60BB9">
        <w:rPr>
          <w:rFonts w:ascii="Times New Roman" w:hAnsi="Times New Roman" w:cs="Times New Roman"/>
          <w:lang w:val="en-US"/>
        </w:rPr>
        <w:t xml:space="preserve"> preceded </w:t>
      </w:r>
      <w:r>
        <w:rPr>
          <w:rFonts w:ascii="Times New Roman" w:hAnsi="Times New Roman" w:cs="Times New Roman"/>
          <w:lang w:val="en-US"/>
        </w:rPr>
        <w:t>hydrocephalus</w:t>
      </w:r>
      <w:r w:rsidRPr="00A60BB9">
        <w:rPr>
          <w:rFonts w:ascii="Times New Roman" w:hAnsi="Times New Roman" w:cs="Times New Roman"/>
          <w:lang w:val="en-US"/>
        </w:rPr>
        <w:t xml:space="preserve"> in </w:t>
      </w:r>
      <w:r>
        <w:rPr>
          <w:rFonts w:ascii="Times New Roman" w:hAnsi="Times New Roman" w:cs="Times New Roman"/>
          <w:lang w:val="en-US"/>
        </w:rPr>
        <w:t xml:space="preserve">13 </w:t>
      </w:r>
      <w:r w:rsidRPr="00A60BB9">
        <w:rPr>
          <w:rFonts w:ascii="Times New Roman" w:hAnsi="Times New Roman" w:cs="Times New Roman"/>
          <w:lang w:val="en-US"/>
        </w:rPr>
        <w:t>cases</w:t>
      </w:r>
      <w:r>
        <w:rPr>
          <w:rFonts w:ascii="Times New Roman" w:hAnsi="Times New Roman" w:cs="Times New Roman"/>
          <w:lang w:val="en-US"/>
        </w:rPr>
        <w:t xml:space="preserve"> (</w:t>
      </w:r>
      <w:r w:rsidRPr="00A60BB9">
        <w:rPr>
          <w:rFonts w:ascii="Times New Roman" w:hAnsi="Times New Roman" w:cs="Times New Roman"/>
          <w:lang w:val="en-US"/>
        </w:rPr>
        <w:t>19%</w:t>
      </w:r>
      <w:r>
        <w:rPr>
          <w:rFonts w:ascii="Times New Roman" w:hAnsi="Times New Roman" w:cs="Times New Roman"/>
          <w:lang w:val="en-US"/>
        </w:rPr>
        <w:t>)</w:t>
      </w:r>
      <w:r w:rsidRPr="00A60BB9">
        <w:rPr>
          <w:rFonts w:ascii="Times New Roman" w:hAnsi="Times New Roman" w:cs="Times New Roman"/>
          <w:lang w:val="en-US"/>
        </w:rPr>
        <w:t xml:space="preserve">. </w:t>
      </w:r>
      <w:r w:rsidR="007E296B">
        <w:rPr>
          <w:rFonts w:ascii="Times New Roman" w:hAnsi="Times New Roman" w:cs="Times New Roman"/>
          <w:lang w:val="en-US"/>
        </w:rPr>
        <w:t>A</w:t>
      </w:r>
      <w:r w:rsidR="007E296B" w:rsidRPr="00A60BB9">
        <w:rPr>
          <w:rFonts w:ascii="Times New Roman" w:hAnsi="Times New Roman" w:cs="Times New Roman"/>
          <w:lang w:val="en-US"/>
        </w:rPr>
        <w:t xml:space="preserve"> </w:t>
      </w:r>
      <w:r w:rsidR="007E296B">
        <w:rPr>
          <w:rFonts w:ascii="Times New Roman" w:hAnsi="Times New Roman" w:cs="Times New Roman"/>
          <w:lang w:val="en-US"/>
        </w:rPr>
        <w:t>similar pattern was seen</w:t>
      </w:r>
      <w:r w:rsidR="007E296B" w:rsidRPr="00A60BB9">
        <w:rPr>
          <w:rFonts w:ascii="Times New Roman" w:hAnsi="Times New Roman" w:cs="Times New Roman"/>
          <w:lang w:val="en-US"/>
        </w:rPr>
        <w:t xml:space="preserve"> </w:t>
      </w:r>
      <w:r w:rsidR="007E296B">
        <w:rPr>
          <w:rFonts w:ascii="Times New Roman" w:hAnsi="Times New Roman" w:cs="Times New Roman"/>
          <w:lang w:val="en-US"/>
        </w:rPr>
        <w:t>i</w:t>
      </w:r>
      <w:r w:rsidR="007E296B" w:rsidRPr="00A60BB9">
        <w:rPr>
          <w:rFonts w:ascii="Times New Roman" w:hAnsi="Times New Roman" w:cs="Times New Roman"/>
          <w:lang w:val="en-US"/>
        </w:rPr>
        <w:t xml:space="preserve">n the </w:t>
      </w:r>
      <w:r w:rsidR="007E296B">
        <w:rPr>
          <w:rFonts w:ascii="Times New Roman" w:hAnsi="Times New Roman" w:cs="Times New Roman"/>
          <w:lang w:val="en-US"/>
        </w:rPr>
        <w:t xml:space="preserve">subgroup of </w:t>
      </w:r>
      <w:r w:rsidR="007E296B" w:rsidRPr="00A60BB9">
        <w:rPr>
          <w:rFonts w:ascii="Times New Roman" w:hAnsi="Times New Roman" w:cs="Times New Roman"/>
          <w:lang w:val="en-US"/>
        </w:rPr>
        <w:t xml:space="preserve">23 individuals with </w:t>
      </w:r>
      <w:r w:rsidR="007E296B">
        <w:rPr>
          <w:rFonts w:ascii="Times New Roman" w:hAnsi="Times New Roman" w:cs="Times New Roman"/>
          <w:lang w:val="en-US"/>
        </w:rPr>
        <w:t>childhood autism</w:t>
      </w:r>
      <w:r w:rsidR="007E296B" w:rsidRPr="00A60BB9">
        <w:rPr>
          <w:rFonts w:ascii="Times New Roman" w:hAnsi="Times New Roman" w:cs="Times New Roman"/>
          <w:lang w:val="en-US"/>
        </w:rPr>
        <w:t xml:space="preserve"> and </w:t>
      </w:r>
      <w:r w:rsidR="007E296B">
        <w:rPr>
          <w:rFonts w:ascii="Times New Roman" w:hAnsi="Times New Roman" w:cs="Times New Roman"/>
          <w:lang w:val="en-US"/>
        </w:rPr>
        <w:t xml:space="preserve">hydrocephalus. </w:t>
      </w:r>
      <w:r w:rsidR="0012731A">
        <w:rPr>
          <w:rFonts w:ascii="Times New Roman" w:hAnsi="Times New Roman" w:cs="Times New Roman"/>
          <w:lang w:val="en-US"/>
        </w:rPr>
        <w:br w:type="page"/>
      </w:r>
    </w:p>
    <w:p w14:paraId="53F2CCCF" w14:textId="77777777" w:rsidR="0046350C" w:rsidRPr="009019EC" w:rsidRDefault="0046350C" w:rsidP="0046350C">
      <w:pPr>
        <w:keepNext/>
        <w:widowControl w:val="0"/>
        <w:rPr>
          <w:rFonts w:ascii="Times New Roman" w:eastAsia="MS Mincho" w:hAnsi="Times New Roman" w:cs="Times New Roman"/>
          <w:b/>
          <w:lang w:val="en-GB"/>
        </w:rPr>
      </w:pPr>
      <w:r>
        <w:rPr>
          <w:rFonts w:ascii="Times New Roman" w:eastAsia="MS Mincho" w:hAnsi="Times New Roman" w:cs="Times New Roman"/>
          <w:b/>
          <w:lang w:val="en-GB"/>
        </w:rPr>
        <w:lastRenderedPageBreak/>
        <w:t>Supplementary T</w:t>
      </w:r>
      <w:r w:rsidRPr="009019EC">
        <w:rPr>
          <w:rFonts w:ascii="Times New Roman" w:eastAsia="MS Mincho" w:hAnsi="Times New Roman" w:cs="Times New Roman"/>
          <w:b/>
          <w:lang w:val="en-GB"/>
        </w:rPr>
        <w:t xml:space="preserve">able </w:t>
      </w:r>
      <w:r>
        <w:rPr>
          <w:rFonts w:ascii="Times New Roman" w:eastAsia="MS Mincho" w:hAnsi="Times New Roman" w:cs="Times New Roman"/>
          <w:b/>
          <w:lang w:val="en-GB"/>
        </w:rPr>
        <w:t>1.</w:t>
      </w:r>
      <w:r w:rsidRPr="009019EC">
        <w:rPr>
          <w:rFonts w:ascii="Times New Roman" w:eastAsia="MS Mincho" w:hAnsi="Times New Roman" w:cs="Times New Roman"/>
          <w:b/>
          <w:lang w:val="en-GB"/>
        </w:rPr>
        <w:t xml:space="preserve"> Age at diagnosis and gender distribution of the hydrocephalus patients by psychiatric co-diagnosis.</w:t>
      </w:r>
    </w:p>
    <w:p w14:paraId="24A80BAD" w14:textId="77777777" w:rsidR="0046350C" w:rsidRPr="009019EC" w:rsidRDefault="0046350C" w:rsidP="0046350C">
      <w:pPr>
        <w:keepNext/>
        <w:widowControl w:val="0"/>
        <w:rPr>
          <w:rFonts w:ascii="Times New Roman" w:eastAsia="MS Mincho" w:hAnsi="Times New Roman" w:cs="Times New Roman"/>
          <w:b/>
          <w:lang w:val="en-GB"/>
        </w:rPr>
      </w:pPr>
    </w:p>
    <w:tbl>
      <w:tblPr>
        <w:tblStyle w:val="Listetabel21"/>
        <w:tblW w:w="908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4820"/>
        <w:gridCol w:w="772"/>
        <w:gridCol w:w="1367"/>
        <w:gridCol w:w="1263"/>
        <w:gridCol w:w="861"/>
      </w:tblGrid>
      <w:tr w:rsidR="0046350C" w:rsidRPr="009019EC" w14:paraId="34BB2A1A" w14:textId="77777777" w:rsidTr="00353E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5DD4A398" w14:textId="77777777" w:rsidR="0046350C" w:rsidRPr="009019EC" w:rsidRDefault="0046350C" w:rsidP="001E7F24">
            <w:pPr>
              <w:keepNext/>
              <w:widowControl w:val="0"/>
              <w:rPr>
                <w:rFonts w:ascii="Times New Roman" w:hAnsi="Times New Roman" w:cs="Times New Roman"/>
                <w:lang w:val="en-GB"/>
              </w:rPr>
            </w:pPr>
          </w:p>
          <w:p w14:paraId="4194DD74" w14:textId="77777777" w:rsidR="0046350C" w:rsidRPr="009019EC" w:rsidRDefault="0046350C" w:rsidP="001E7F24">
            <w:pPr>
              <w:keepNext/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Hydrocephalus (N)</w:t>
            </w:r>
          </w:p>
        </w:tc>
        <w:tc>
          <w:tcPr>
            <w:tcW w:w="2139" w:type="dxa"/>
            <w:gridSpan w:val="2"/>
            <w:shd w:val="clear" w:color="auto" w:fill="auto"/>
          </w:tcPr>
          <w:p w14:paraId="07007FD0" w14:textId="77777777" w:rsidR="0046350C" w:rsidRPr="009019EC" w:rsidRDefault="0046350C" w:rsidP="001E7F24">
            <w:pPr>
              <w:keepNext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Median age at diagnosis (years)</w:t>
            </w:r>
          </w:p>
          <w:p w14:paraId="39340BC8" w14:textId="5FAAC26A" w:rsidR="0046350C" w:rsidRPr="009019EC" w:rsidRDefault="0046350C" w:rsidP="001E7F24">
            <w:pPr>
              <w:keepNext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(Interquartile range)</w:t>
            </w:r>
          </w:p>
        </w:tc>
        <w:tc>
          <w:tcPr>
            <w:tcW w:w="1263" w:type="dxa"/>
            <w:shd w:val="clear" w:color="auto" w:fill="auto"/>
          </w:tcPr>
          <w:p w14:paraId="1CB4BA7F" w14:textId="77777777" w:rsidR="0046350C" w:rsidRPr="009019EC" w:rsidRDefault="0046350C" w:rsidP="001E7F24">
            <w:pPr>
              <w:keepNext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5C634E83" w14:textId="7DA5E0B7" w:rsidR="0046350C" w:rsidRPr="009019EC" w:rsidRDefault="0046350C" w:rsidP="001E7F24">
            <w:pPr>
              <w:keepNext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P</w:t>
            </w:r>
            <w:r w:rsidR="00353EF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019EC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861" w:type="dxa"/>
            <w:shd w:val="clear" w:color="auto" w:fill="auto"/>
          </w:tcPr>
          <w:p w14:paraId="68C7D027" w14:textId="77777777" w:rsidR="0046350C" w:rsidRPr="009019EC" w:rsidRDefault="0046350C" w:rsidP="001E7F24">
            <w:pPr>
              <w:keepNext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14:paraId="54895CD5" w14:textId="77777777" w:rsidR="0046350C" w:rsidRPr="009019EC" w:rsidRDefault="0046350C" w:rsidP="001E7F24">
            <w:pPr>
              <w:keepNext/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Males (%)</w:t>
            </w:r>
          </w:p>
        </w:tc>
      </w:tr>
      <w:tr w:rsidR="0046350C" w:rsidRPr="009019EC" w14:paraId="6F7D080A" w14:textId="77777777" w:rsidTr="0035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0B4AEF4E" w14:textId="77777777" w:rsidR="0046350C" w:rsidRPr="009019EC" w:rsidRDefault="0046350C" w:rsidP="001E7F24">
            <w:pPr>
              <w:keepNext/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All cases (201)</w:t>
            </w:r>
          </w:p>
        </w:tc>
        <w:tc>
          <w:tcPr>
            <w:tcW w:w="772" w:type="dxa"/>
            <w:shd w:val="clear" w:color="auto" w:fill="auto"/>
          </w:tcPr>
          <w:p w14:paraId="54CB3E3B" w14:textId="77777777" w:rsidR="0046350C" w:rsidRPr="009019EC" w:rsidRDefault="0046350C" w:rsidP="001E7F24">
            <w:pPr>
              <w:keepNext/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 xml:space="preserve">2.1 </w:t>
            </w:r>
          </w:p>
        </w:tc>
        <w:tc>
          <w:tcPr>
            <w:tcW w:w="1367" w:type="dxa"/>
            <w:shd w:val="clear" w:color="auto" w:fill="auto"/>
          </w:tcPr>
          <w:p w14:paraId="141F2E6F" w14:textId="77777777" w:rsidR="0046350C" w:rsidRPr="009019EC" w:rsidRDefault="0046350C" w:rsidP="001E7F24">
            <w:pPr>
              <w:keepNext/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(0.3 –13.7)</w:t>
            </w:r>
          </w:p>
        </w:tc>
        <w:tc>
          <w:tcPr>
            <w:tcW w:w="1263" w:type="dxa"/>
            <w:shd w:val="clear" w:color="auto" w:fill="auto"/>
          </w:tcPr>
          <w:p w14:paraId="0B45195E" w14:textId="77777777" w:rsidR="0046350C" w:rsidRPr="009019EC" w:rsidRDefault="0046350C" w:rsidP="001E7F24">
            <w:pPr>
              <w:keepNext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1" w:type="dxa"/>
            <w:shd w:val="clear" w:color="auto" w:fill="auto"/>
          </w:tcPr>
          <w:p w14:paraId="74EAD1BC" w14:textId="77777777" w:rsidR="0046350C" w:rsidRPr="009019EC" w:rsidRDefault="0046350C" w:rsidP="001E7F24">
            <w:pPr>
              <w:keepNext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61.0</w:t>
            </w:r>
          </w:p>
        </w:tc>
      </w:tr>
      <w:tr w:rsidR="0046350C" w:rsidRPr="009019EC" w14:paraId="04CCFEF1" w14:textId="77777777" w:rsidTr="00353EF7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2AAA5375" w14:textId="77777777" w:rsidR="0046350C" w:rsidRPr="009019EC" w:rsidRDefault="0046350C" w:rsidP="001E7F24">
            <w:pPr>
              <w:keepNext/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No psychiatric disease (controls) (40)</w:t>
            </w:r>
          </w:p>
        </w:tc>
        <w:tc>
          <w:tcPr>
            <w:tcW w:w="772" w:type="dxa"/>
            <w:shd w:val="clear" w:color="auto" w:fill="auto"/>
          </w:tcPr>
          <w:p w14:paraId="635071AA" w14:textId="77777777" w:rsidR="0046350C" w:rsidRPr="009019EC" w:rsidRDefault="0046350C" w:rsidP="001E7F24">
            <w:pPr>
              <w:keepNext/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 xml:space="preserve">2.3 </w:t>
            </w:r>
          </w:p>
        </w:tc>
        <w:tc>
          <w:tcPr>
            <w:tcW w:w="1367" w:type="dxa"/>
            <w:shd w:val="clear" w:color="auto" w:fill="auto"/>
          </w:tcPr>
          <w:p w14:paraId="20256F83" w14:textId="77777777" w:rsidR="0046350C" w:rsidRPr="009019EC" w:rsidRDefault="0046350C" w:rsidP="001E7F24">
            <w:pPr>
              <w:keepNext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(0.3 –12.1)</w:t>
            </w:r>
          </w:p>
        </w:tc>
        <w:tc>
          <w:tcPr>
            <w:tcW w:w="1263" w:type="dxa"/>
            <w:shd w:val="clear" w:color="auto" w:fill="auto"/>
          </w:tcPr>
          <w:p w14:paraId="5733A584" w14:textId="77777777" w:rsidR="0046350C" w:rsidRPr="009019EC" w:rsidRDefault="0046350C" w:rsidP="001E7F24">
            <w:pPr>
              <w:keepNext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Ref.</w:t>
            </w:r>
          </w:p>
        </w:tc>
        <w:tc>
          <w:tcPr>
            <w:tcW w:w="861" w:type="dxa"/>
            <w:shd w:val="clear" w:color="auto" w:fill="auto"/>
          </w:tcPr>
          <w:p w14:paraId="7361AA3E" w14:textId="77777777" w:rsidR="0046350C" w:rsidRPr="009019EC" w:rsidRDefault="0046350C" w:rsidP="001E7F24">
            <w:pPr>
              <w:keepNext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42.5</w:t>
            </w:r>
          </w:p>
        </w:tc>
      </w:tr>
      <w:tr w:rsidR="0046350C" w:rsidRPr="009019EC" w14:paraId="644E8CE5" w14:textId="77777777" w:rsidTr="0035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475D251D" w14:textId="77777777" w:rsidR="0046350C" w:rsidRPr="009019EC" w:rsidRDefault="0046350C" w:rsidP="001E7F24">
            <w:pPr>
              <w:keepNext/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Schizophrenia (13)</w:t>
            </w:r>
          </w:p>
        </w:tc>
        <w:tc>
          <w:tcPr>
            <w:tcW w:w="772" w:type="dxa"/>
            <w:shd w:val="clear" w:color="auto" w:fill="auto"/>
          </w:tcPr>
          <w:p w14:paraId="5B65A0E6" w14:textId="77777777" w:rsidR="0046350C" w:rsidRPr="009019EC" w:rsidRDefault="0046350C" w:rsidP="001E7F24">
            <w:pPr>
              <w:keepNext/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 xml:space="preserve">16.8 </w:t>
            </w:r>
          </w:p>
        </w:tc>
        <w:tc>
          <w:tcPr>
            <w:tcW w:w="1367" w:type="dxa"/>
            <w:shd w:val="clear" w:color="auto" w:fill="auto"/>
          </w:tcPr>
          <w:p w14:paraId="64DA8FD0" w14:textId="77777777" w:rsidR="0046350C" w:rsidRPr="009019EC" w:rsidRDefault="0046350C" w:rsidP="001E7F24">
            <w:pPr>
              <w:keepNext/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(8.7 –25.6)</w:t>
            </w:r>
          </w:p>
        </w:tc>
        <w:tc>
          <w:tcPr>
            <w:tcW w:w="1263" w:type="dxa"/>
            <w:shd w:val="clear" w:color="auto" w:fill="auto"/>
          </w:tcPr>
          <w:p w14:paraId="2FCC0CDC" w14:textId="77777777" w:rsidR="0046350C" w:rsidRPr="009019EC" w:rsidRDefault="0046350C" w:rsidP="001E7F24">
            <w:pPr>
              <w:keepNext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0.0008</w:t>
            </w:r>
          </w:p>
        </w:tc>
        <w:tc>
          <w:tcPr>
            <w:tcW w:w="861" w:type="dxa"/>
            <w:shd w:val="clear" w:color="auto" w:fill="auto"/>
          </w:tcPr>
          <w:p w14:paraId="421615C9" w14:textId="77777777" w:rsidR="0046350C" w:rsidRPr="009019EC" w:rsidRDefault="0046350C" w:rsidP="001E7F24">
            <w:pPr>
              <w:keepNext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38.5</w:t>
            </w:r>
          </w:p>
        </w:tc>
      </w:tr>
      <w:tr w:rsidR="0046350C" w:rsidRPr="009019EC" w14:paraId="66C8F415" w14:textId="77777777" w:rsidTr="00353EF7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348014F8" w14:textId="77777777" w:rsidR="0046350C" w:rsidRPr="009019EC" w:rsidRDefault="0046350C" w:rsidP="001E7F24">
            <w:pPr>
              <w:keepNext/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Major depressive disorder (40)</w:t>
            </w:r>
          </w:p>
        </w:tc>
        <w:tc>
          <w:tcPr>
            <w:tcW w:w="772" w:type="dxa"/>
            <w:shd w:val="clear" w:color="auto" w:fill="auto"/>
          </w:tcPr>
          <w:p w14:paraId="30B13786" w14:textId="77777777" w:rsidR="0046350C" w:rsidRPr="009019EC" w:rsidRDefault="0046350C" w:rsidP="001E7F24">
            <w:pPr>
              <w:keepNext/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 xml:space="preserve">5.5 </w:t>
            </w:r>
          </w:p>
        </w:tc>
        <w:tc>
          <w:tcPr>
            <w:tcW w:w="1367" w:type="dxa"/>
            <w:shd w:val="clear" w:color="auto" w:fill="auto"/>
          </w:tcPr>
          <w:p w14:paraId="19ABE9D2" w14:textId="77777777" w:rsidR="0046350C" w:rsidRPr="009019EC" w:rsidRDefault="0046350C" w:rsidP="001E7F24">
            <w:pPr>
              <w:keepNext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(0.5 –19.2)</w:t>
            </w:r>
          </w:p>
        </w:tc>
        <w:tc>
          <w:tcPr>
            <w:tcW w:w="1263" w:type="dxa"/>
            <w:shd w:val="clear" w:color="auto" w:fill="auto"/>
          </w:tcPr>
          <w:p w14:paraId="7335E478" w14:textId="77777777" w:rsidR="0046350C" w:rsidRPr="009019EC" w:rsidRDefault="0046350C" w:rsidP="001E7F24">
            <w:pPr>
              <w:keepNext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861" w:type="dxa"/>
            <w:shd w:val="clear" w:color="auto" w:fill="auto"/>
          </w:tcPr>
          <w:p w14:paraId="758ABEDC" w14:textId="77777777" w:rsidR="0046350C" w:rsidRPr="009019EC" w:rsidRDefault="0046350C" w:rsidP="001E7F24">
            <w:pPr>
              <w:keepNext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32.5</w:t>
            </w:r>
          </w:p>
        </w:tc>
      </w:tr>
      <w:tr w:rsidR="0046350C" w:rsidRPr="009019EC" w14:paraId="545DF178" w14:textId="77777777" w:rsidTr="0035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4648B4B4" w14:textId="77777777" w:rsidR="0046350C" w:rsidRPr="009019EC" w:rsidRDefault="0046350C" w:rsidP="001E7F24">
            <w:pPr>
              <w:keepNext/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Bipolar disorder (3)</w:t>
            </w:r>
          </w:p>
        </w:tc>
        <w:tc>
          <w:tcPr>
            <w:tcW w:w="772" w:type="dxa"/>
            <w:shd w:val="clear" w:color="auto" w:fill="auto"/>
          </w:tcPr>
          <w:p w14:paraId="6E492685" w14:textId="77777777" w:rsidR="0046350C" w:rsidRPr="009019EC" w:rsidRDefault="0046350C" w:rsidP="001E7F24">
            <w:pPr>
              <w:keepNext/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 xml:space="preserve">14.2 </w:t>
            </w:r>
          </w:p>
        </w:tc>
        <w:tc>
          <w:tcPr>
            <w:tcW w:w="1367" w:type="dxa"/>
            <w:shd w:val="clear" w:color="auto" w:fill="auto"/>
          </w:tcPr>
          <w:p w14:paraId="0757A0F3" w14:textId="77777777" w:rsidR="0046350C" w:rsidRPr="009019EC" w:rsidRDefault="0046350C" w:rsidP="001E7F24">
            <w:pPr>
              <w:keepNext/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(7.3 –18.5)</w:t>
            </w:r>
          </w:p>
        </w:tc>
        <w:tc>
          <w:tcPr>
            <w:tcW w:w="1263" w:type="dxa"/>
            <w:shd w:val="clear" w:color="auto" w:fill="auto"/>
          </w:tcPr>
          <w:p w14:paraId="47C63BA8" w14:textId="77777777" w:rsidR="0046350C" w:rsidRPr="009019EC" w:rsidRDefault="0046350C" w:rsidP="001E7F24">
            <w:pPr>
              <w:keepNext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 xml:space="preserve">    0.3</w:t>
            </w:r>
          </w:p>
        </w:tc>
        <w:tc>
          <w:tcPr>
            <w:tcW w:w="861" w:type="dxa"/>
            <w:shd w:val="clear" w:color="auto" w:fill="auto"/>
          </w:tcPr>
          <w:p w14:paraId="1AEB6A69" w14:textId="77777777" w:rsidR="0046350C" w:rsidRPr="009019EC" w:rsidRDefault="0046350C" w:rsidP="001E7F24">
            <w:pPr>
              <w:keepNext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66.6</w:t>
            </w:r>
          </w:p>
        </w:tc>
      </w:tr>
      <w:tr w:rsidR="0046350C" w:rsidRPr="009019EC" w14:paraId="5F52041D" w14:textId="77777777" w:rsidTr="00353EF7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330572B1" w14:textId="77777777" w:rsidR="0046350C" w:rsidRPr="009019EC" w:rsidRDefault="0046350C" w:rsidP="001E7F24">
            <w:pPr>
              <w:keepNext/>
              <w:widowControl w:val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Autism spectrum disorder (68)</w:t>
            </w:r>
          </w:p>
        </w:tc>
        <w:tc>
          <w:tcPr>
            <w:tcW w:w="772" w:type="dxa"/>
            <w:shd w:val="clear" w:color="auto" w:fill="auto"/>
          </w:tcPr>
          <w:p w14:paraId="730DD1EE" w14:textId="77777777" w:rsidR="0046350C" w:rsidRPr="009019EC" w:rsidRDefault="0046350C" w:rsidP="001E7F24">
            <w:pPr>
              <w:keepNext/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 xml:space="preserve">1.0 </w:t>
            </w:r>
          </w:p>
        </w:tc>
        <w:tc>
          <w:tcPr>
            <w:tcW w:w="1367" w:type="dxa"/>
            <w:shd w:val="clear" w:color="auto" w:fill="auto"/>
          </w:tcPr>
          <w:p w14:paraId="743B8B4C" w14:textId="77777777" w:rsidR="0046350C" w:rsidRPr="009019EC" w:rsidRDefault="0046350C" w:rsidP="001E7F24">
            <w:pPr>
              <w:keepNext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(0.3 –5.3)</w:t>
            </w:r>
          </w:p>
        </w:tc>
        <w:tc>
          <w:tcPr>
            <w:tcW w:w="1263" w:type="dxa"/>
            <w:shd w:val="clear" w:color="auto" w:fill="auto"/>
          </w:tcPr>
          <w:p w14:paraId="2B5BDBEB" w14:textId="77777777" w:rsidR="0046350C" w:rsidRPr="009019EC" w:rsidRDefault="0046350C" w:rsidP="001E7F24">
            <w:pPr>
              <w:keepNext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0.4</w:t>
            </w:r>
          </w:p>
        </w:tc>
        <w:tc>
          <w:tcPr>
            <w:tcW w:w="861" w:type="dxa"/>
            <w:shd w:val="clear" w:color="auto" w:fill="auto"/>
          </w:tcPr>
          <w:p w14:paraId="7E10A334" w14:textId="77777777" w:rsidR="0046350C" w:rsidRPr="009019EC" w:rsidRDefault="0046350C" w:rsidP="001E7F24">
            <w:pPr>
              <w:keepNext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76.5</w:t>
            </w:r>
          </w:p>
        </w:tc>
      </w:tr>
      <w:tr w:rsidR="0046350C" w:rsidRPr="009019EC" w14:paraId="5EFD8692" w14:textId="77777777" w:rsidTr="0035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6874C10C" w14:textId="77777777" w:rsidR="0046350C" w:rsidRPr="009019EC" w:rsidRDefault="0046350C" w:rsidP="001E7F24">
            <w:pPr>
              <w:keepNext/>
              <w:widowControl w:val="0"/>
              <w:ind w:left="1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019EC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   Childhood autism (23)</w:t>
            </w:r>
          </w:p>
        </w:tc>
        <w:tc>
          <w:tcPr>
            <w:tcW w:w="772" w:type="dxa"/>
            <w:shd w:val="clear" w:color="auto" w:fill="auto"/>
          </w:tcPr>
          <w:p w14:paraId="621ED481" w14:textId="77777777" w:rsidR="0046350C" w:rsidRPr="009019EC" w:rsidRDefault="0046350C" w:rsidP="001E7F24">
            <w:pPr>
              <w:keepNext/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 xml:space="preserve">1.0 </w:t>
            </w:r>
          </w:p>
        </w:tc>
        <w:tc>
          <w:tcPr>
            <w:tcW w:w="1367" w:type="dxa"/>
            <w:shd w:val="clear" w:color="auto" w:fill="auto"/>
          </w:tcPr>
          <w:p w14:paraId="53CB4F53" w14:textId="77777777" w:rsidR="0046350C" w:rsidRPr="009019EC" w:rsidRDefault="0046350C" w:rsidP="001E7F24">
            <w:pPr>
              <w:keepNext/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(0.4 –5.7)</w:t>
            </w:r>
          </w:p>
        </w:tc>
        <w:tc>
          <w:tcPr>
            <w:tcW w:w="1263" w:type="dxa"/>
            <w:shd w:val="clear" w:color="auto" w:fill="auto"/>
          </w:tcPr>
          <w:p w14:paraId="39AF03A9" w14:textId="77777777" w:rsidR="0046350C" w:rsidRPr="009019EC" w:rsidRDefault="0046350C" w:rsidP="001E7F24">
            <w:pPr>
              <w:keepNext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0.4</w:t>
            </w:r>
          </w:p>
        </w:tc>
        <w:tc>
          <w:tcPr>
            <w:tcW w:w="861" w:type="dxa"/>
            <w:shd w:val="clear" w:color="auto" w:fill="auto"/>
          </w:tcPr>
          <w:p w14:paraId="0A2C4270" w14:textId="77777777" w:rsidR="0046350C" w:rsidRPr="009019EC" w:rsidRDefault="0046350C" w:rsidP="001E7F24">
            <w:pPr>
              <w:keepNext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86.9</w:t>
            </w:r>
          </w:p>
        </w:tc>
      </w:tr>
      <w:tr w:rsidR="0046350C" w:rsidRPr="009019EC" w14:paraId="0928142D" w14:textId="77777777" w:rsidTr="00353EF7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3F207E9C" w14:textId="77777777" w:rsidR="0046350C" w:rsidRPr="009019EC" w:rsidRDefault="0046350C" w:rsidP="001E7F24">
            <w:pPr>
              <w:keepNext/>
              <w:widowControl w:val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019EC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  Atypical autism (13)</w:t>
            </w:r>
          </w:p>
        </w:tc>
        <w:tc>
          <w:tcPr>
            <w:tcW w:w="772" w:type="dxa"/>
            <w:shd w:val="clear" w:color="auto" w:fill="auto"/>
          </w:tcPr>
          <w:p w14:paraId="5CA5EBE7" w14:textId="77777777" w:rsidR="0046350C" w:rsidRPr="009019EC" w:rsidRDefault="0046350C" w:rsidP="001E7F24">
            <w:pPr>
              <w:keepNext/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 xml:space="preserve">1.2 </w:t>
            </w:r>
          </w:p>
        </w:tc>
        <w:tc>
          <w:tcPr>
            <w:tcW w:w="1367" w:type="dxa"/>
            <w:shd w:val="clear" w:color="auto" w:fill="auto"/>
          </w:tcPr>
          <w:p w14:paraId="6457F6D3" w14:textId="77777777" w:rsidR="0046350C" w:rsidRPr="009019EC" w:rsidRDefault="0046350C" w:rsidP="001E7F24">
            <w:pPr>
              <w:keepNext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(0.2 –3.6)</w:t>
            </w:r>
          </w:p>
        </w:tc>
        <w:tc>
          <w:tcPr>
            <w:tcW w:w="1263" w:type="dxa"/>
            <w:shd w:val="clear" w:color="auto" w:fill="auto"/>
          </w:tcPr>
          <w:p w14:paraId="1DA4EACD" w14:textId="77777777" w:rsidR="0046350C" w:rsidRPr="009019EC" w:rsidRDefault="0046350C" w:rsidP="001E7F24">
            <w:pPr>
              <w:keepNext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0.5</w:t>
            </w:r>
          </w:p>
        </w:tc>
        <w:tc>
          <w:tcPr>
            <w:tcW w:w="861" w:type="dxa"/>
            <w:shd w:val="clear" w:color="auto" w:fill="auto"/>
          </w:tcPr>
          <w:p w14:paraId="5AD06E66" w14:textId="77777777" w:rsidR="0046350C" w:rsidRPr="009019EC" w:rsidRDefault="0046350C" w:rsidP="001E7F24">
            <w:pPr>
              <w:keepNext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84.6</w:t>
            </w:r>
          </w:p>
        </w:tc>
      </w:tr>
      <w:tr w:rsidR="0046350C" w:rsidRPr="009019EC" w14:paraId="45D53CE1" w14:textId="77777777" w:rsidTr="0035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619AC302" w14:textId="77777777" w:rsidR="0046350C" w:rsidRPr="009019EC" w:rsidRDefault="0046350C" w:rsidP="001E7F24">
            <w:pPr>
              <w:keepNext/>
              <w:widowControl w:val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019EC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  Asperger’s syndrome (15)</w:t>
            </w:r>
          </w:p>
        </w:tc>
        <w:tc>
          <w:tcPr>
            <w:tcW w:w="772" w:type="dxa"/>
            <w:shd w:val="clear" w:color="auto" w:fill="auto"/>
          </w:tcPr>
          <w:p w14:paraId="09381A91" w14:textId="77777777" w:rsidR="0046350C" w:rsidRPr="009019EC" w:rsidRDefault="0046350C" w:rsidP="001E7F24">
            <w:pPr>
              <w:keepNext/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 xml:space="preserve">0.7 </w:t>
            </w:r>
          </w:p>
        </w:tc>
        <w:tc>
          <w:tcPr>
            <w:tcW w:w="1367" w:type="dxa"/>
            <w:shd w:val="clear" w:color="auto" w:fill="auto"/>
          </w:tcPr>
          <w:p w14:paraId="485FE34C" w14:textId="77777777" w:rsidR="0046350C" w:rsidRPr="009019EC" w:rsidRDefault="0046350C" w:rsidP="001E7F24">
            <w:pPr>
              <w:keepNext/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(0.3 –2.0)</w:t>
            </w:r>
          </w:p>
        </w:tc>
        <w:tc>
          <w:tcPr>
            <w:tcW w:w="1263" w:type="dxa"/>
            <w:shd w:val="clear" w:color="auto" w:fill="auto"/>
          </w:tcPr>
          <w:p w14:paraId="219FC469" w14:textId="77777777" w:rsidR="0046350C" w:rsidRPr="009019EC" w:rsidRDefault="0046350C" w:rsidP="001E7F24">
            <w:pPr>
              <w:keepNext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0.3</w:t>
            </w:r>
          </w:p>
        </w:tc>
        <w:tc>
          <w:tcPr>
            <w:tcW w:w="861" w:type="dxa"/>
            <w:shd w:val="clear" w:color="auto" w:fill="auto"/>
          </w:tcPr>
          <w:p w14:paraId="093EB5E8" w14:textId="77777777" w:rsidR="0046350C" w:rsidRPr="009019EC" w:rsidRDefault="0046350C" w:rsidP="001E7F24">
            <w:pPr>
              <w:keepNext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84.6</w:t>
            </w:r>
          </w:p>
        </w:tc>
      </w:tr>
      <w:tr w:rsidR="0046350C" w:rsidRPr="009019EC" w14:paraId="42027BB0" w14:textId="77777777" w:rsidTr="00353EF7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208D550A" w14:textId="77777777" w:rsidR="0046350C" w:rsidRPr="009019EC" w:rsidRDefault="0046350C" w:rsidP="001E7F24">
            <w:pPr>
              <w:keepNext/>
              <w:widowControl w:val="0"/>
              <w:ind w:left="8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019EC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 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Pr="009019EC">
              <w:rPr>
                <w:rFonts w:ascii="Times New Roman" w:hAnsi="Times New Roman" w:cs="Times New Roman"/>
                <w:b w:val="0"/>
                <w:bCs w:val="0"/>
                <w:lang w:val="en-GB"/>
              </w:rPr>
              <w:t>Other Pervasive developmental disorder (8)</w:t>
            </w:r>
          </w:p>
        </w:tc>
        <w:tc>
          <w:tcPr>
            <w:tcW w:w="772" w:type="dxa"/>
            <w:shd w:val="clear" w:color="auto" w:fill="auto"/>
          </w:tcPr>
          <w:p w14:paraId="6904172E" w14:textId="77777777" w:rsidR="0046350C" w:rsidRPr="009019EC" w:rsidRDefault="0046350C" w:rsidP="001E7F24">
            <w:pPr>
              <w:keepNext/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 xml:space="preserve">0.9 </w:t>
            </w:r>
          </w:p>
        </w:tc>
        <w:tc>
          <w:tcPr>
            <w:tcW w:w="1367" w:type="dxa"/>
            <w:shd w:val="clear" w:color="auto" w:fill="auto"/>
          </w:tcPr>
          <w:p w14:paraId="5CFA228A" w14:textId="77777777" w:rsidR="0046350C" w:rsidRPr="009019EC" w:rsidRDefault="0046350C" w:rsidP="001E7F24">
            <w:pPr>
              <w:keepNext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(0.0 – 3.4)</w:t>
            </w:r>
          </w:p>
        </w:tc>
        <w:tc>
          <w:tcPr>
            <w:tcW w:w="1263" w:type="dxa"/>
            <w:shd w:val="clear" w:color="auto" w:fill="auto"/>
          </w:tcPr>
          <w:p w14:paraId="030BF861" w14:textId="77777777" w:rsidR="0046350C" w:rsidRPr="009019EC" w:rsidRDefault="0046350C" w:rsidP="001E7F24">
            <w:pPr>
              <w:keepNext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0.3</w:t>
            </w:r>
          </w:p>
        </w:tc>
        <w:tc>
          <w:tcPr>
            <w:tcW w:w="861" w:type="dxa"/>
            <w:shd w:val="clear" w:color="auto" w:fill="auto"/>
          </w:tcPr>
          <w:p w14:paraId="7D445875" w14:textId="77777777" w:rsidR="0046350C" w:rsidRPr="009019EC" w:rsidRDefault="0046350C" w:rsidP="001E7F24">
            <w:pPr>
              <w:keepNext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62.5</w:t>
            </w:r>
          </w:p>
        </w:tc>
      </w:tr>
      <w:tr w:rsidR="0046350C" w:rsidRPr="009019EC" w14:paraId="3B080780" w14:textId="77777777" w:rsidTr="00353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744FF12A" w14:textId="77777777" w:rsidR="0046350C" w:rsidRPr="009019EC" w:rsidRDefault="0046350C" w:rsidP="001E7F24">
            <w:pPr>
              <w:keepNext/>
              <w:widowControl w:val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019EC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 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Pr="009019EC">
              <w:rPr>
                <w:rFonts w:ascii="Times New Roman" w:hAnsi="Times New Roman" w:cs="Times New Roman"/>
                <w:b w:val="0"/>
                <w:bCs w:val="0"/>
                <w:lang w:val="en-GB"/>
              </w:rPr>
              <w:t>Unspecified Pervasive developmental</w:t>
            </w:r>
          </w:p>
          <w:p w14:paraId="39E3DD7B" w14:textId="77777777" w:rsidR="0046350C" w:rsidRPr="009019EC" w:rsidRDefault="0046350C" w:rsidP="001E7F24">
            <w:pPr>
              <w:keepNext/>
              <w:widowControl w:val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019EC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 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Pr="009019EC">
              <w:rPr>
                <w:rFonts w:ascii="Times New Roman" w:hAnsi="Times New Roman" w:cs="Times New Roman"/>
                <w:b w:val="0"/>
                <w:bCs w:val="0"/>
                <w:lang w:val="en-GB"/>
              </w:rPr>
              <w:t>disorder (9)</w:t>
            </w:r>
          </w:p>
        </w:tc>
        <w:tc>
          <w:tcPr>
            <w:tcW w:w="772" w:type="dxa"/>
            <w:shd w:val="clear" w:color="auto" w:fill="auto"/>
          </w:tcPr>
          <w:p w14:paraId="75B49005" w14:textId="77777777" w:rsidR="0046350C" w:rsidRPr="009019EC" w:rsidRDefault="0046350C" w:rsidP="001E7F24">
            <w:pPr>
              <w:keepNext/>
              <w:widowControl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 xml:space="preserve">5.2 </w:t>
            </w:r>
          </w:p>
        </w:tc>
        <w:tc>
          <w:tcPr>
            <w:tcW w:w="1367" w:type="dxa"/>
            <w:shd w:val="clear" w:color="auto" w:fill="auto"/>
          </w:tcPr>
          <w:p w14:paraId="2B0615F1" w14:textId="77777777" w:rsidR="0046350C" w:rsidRPr="009019EC" w:rsidRDefault="0046350C" w:rsidP="001E7F24">
            <w:pPr>
              <w:keepNext/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(1.2 – 19.7)</w:t>
            </w:r>
          </w:p>
        </w:tc>
        <w:tc>
          <w:tcPr>
            <w:tcW w:w="1263" w:type="dxa"/>
            <w:shd w:val="clear" w:color="auto" w:fill="auto"/>
          </w:tcPr>
          <w:p w14:paraId="2384776C" w14:textId="77777777" w:rsidR="0046350C" w:rsidRPr="009019EC" w:rsidRDefault="0046350C" w:rsidP="001E7F24">
            <w:pPr>
              <w:keepNext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0.1</w:t>
            </w:r>
          </w:p>
        </w:tc>
        <w:tc>
          <w:tcPr>
            <w:tcW w:w="861" w:type="dxa"/>
            <w:shd w:val="clear" w:color="auto" w:fill="auto"/>
          </w:tcPr>
          <w:p w14:paraId="2BE63EE8" w14:textId="77777777" w:rsidR="0046350C" w:rsidRPr="009019EC" w:rsidRDefault="0046350C" w:rsidP="001E7F24">
            <w:pPr>
              <w:keepNext/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66.6</w:t>
            </w:r>
          </w:p>
        </w:tc>
      </w:tr>
      <w:tr w:rsidR="0046350C" w:rsidRPr="009019EC" w14:paraId="39DCAC53" w14:textId="77777777" w:rsidTr="00353EF7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3E147C56" w14:textId="77777777" w:rsidR="0046350C" w:rsidRPr="009019EC" w:rsidRDefault="0046350C" w:rsidP="001E7F24">
            <w:pPr>
              <w:keepNext/>
              <w:widowControl w:val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019EC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 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</w:t>
            </w:r>
            <w:r w:rsidRPr="009019EC">
              <w:rPr>
                <w:rFonts w:ascii="Times New Roman" w:hAnsi="Times New Roman" w:cs="Times New Roman"/>
                <w:b w:val="0"/>
                <w:bCs w:val="0"/>
                <w:lang w:val="en-GB"/>
              </w:rPr>
              <w:t>Attention Deficit and Hyperactivity</w:t>
            </w:r>
          </w:p>
          <w:p w14:paraId="32F2C9FB" w14:textId="77777777" w:rsidR="0046350C" w:rsidRPr="009019EC" w:rsidRDefault="0046350C" w:rsidP="001E7F24">
            <w:pPr>
              <w:keepNext/>
              <w:widowControl w:val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9019EC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  Disorder (37)</w:t>
            </w:r>
          </w:p>
        </w:tc>
        <w:tc>
          <w:tcPr>
            <w:tcW w:w="772" w:type="dxa"/>
            <w:shd w:val="clear" w:color="auto" w:fill="auto"/>
          </w:tcPr>
          <w:p w14:paraId="273B7AC0" w14:textId="77777777" w:rsidR="0046350C" w:rsidRPr="009019EC" w:rsidRDefault="0046350C" w:rsidP="001E7F24">
            <w:pPr>
              <w:keepNext/>
              <w:widowControl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 xml:space="preserve">0.6 </w:t>
            </w:r>
          </w:p>
        </w:tc>
        <w:tc>
          <w:tcPr>
            <w:tcW w:w="1367" w:type="dxa"/>
            <w:shd w:val="clear" w:color="auto" w:fill="auto"/>
          </w:tcPr>
          <w:p w14:paraId="2FE0E60D" w14:textId="77777777" w:rsidR="0046350C" w:rsidRPr="009019EC" w:rsidRDefault="0046350C" w:rsidP="001E7F24">
            <w:pPr>
              <w:keepNext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(0.1 –3.4)</w:t>
            </w:r>
          </w:p>
        </w:tc>
        <w:tc>
          <w:tcPr>
            <w:tcW w:w="1263" w:type="dxa"/>
            <w:shd w:val="clear" w:color="auto" w:fill="auto"/>
          </w:tcPr>
          <w:p w14:paraId="61E65371" w14:textId="77777777" w:rsidR="0046350C" w:rsidRPr="009019EC" w:rsidRDefault="0046350C" w:rsidP="001E7F24">
            <w:pPr>
              <w:keepNext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0.1</w:t>
            </w:r>
          </w:p>
        </w:tc>
        <w:tc>
          <w:tcPr>
            <w:tcW w:w="861" w:type="dxa"/>
            <w:shd w:val="clear" w:color="auto" w:fill="auto"/>
          </w:tcPr>
          <w:p w14:paraId="5C1C0445" w14:textId="77777777" w:rsidR="0046350C" w:rsidRPr="009019EC" w:rsidRDefault="0046350C" w:rsidP="001E7F24">
            <w:pPr>
              <w:keepNext/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019EC">
              <w:rPr>
                <w:rFonts w:ascii="Times New Roman" w:hAnsi="Times New Roman" w:cs="Times New Roman"/>
                <w:lang w:val="en-GB"/>
              </w:rPr>
              <w:t>94.5</w:t>
            </w:r>
          </w:p>
        </w:tc>
      </w:tr>
    </w:tbl>
    <w:p w14:paraId="61CBBD26" w14:textId="77777777" w:rsidR="0046350C" w:rsidRPr="009019EC" w:rsidRDefault="0046350C" w:rsidP="0046350C">
      <w:pPr>
        <w:rPr>
          <w:rFonts w:ascii="Times New Roman" w:eastAsia="MS Mincho" w:hAnsi="Times New Roman" w:cs="Times New Roman"/>
          <w:lang w:val="en-GB"/>
        </w:rPr>
      </w:pPr>
    </w:p>
    <w:p w14:paraId="60244234" w14:textId="77777777" w:rsidR="0046350C" w:rsidRPr="009019EC" w:rsidRDefault="0046350C" w:rsidP="0046350C">
      <w:pPr>
        <w:keepNext/>
        <w:widowControl w:val="0"/>
        <w:rPr>
          <w:rFonts w:ascii="Times New Roman" w:eastAsia="MS Mincho" w:hAnsi="Times New Roman" w:cs="Times New Roman"/>
          <w:lang w:val="en-GB"/>
        </w:rPr>
      </w:pPr>
      <w:r w:rsidRPr="009019EC">
        <w:rPr>
          <w:rFonts w:ascii="Times New Roman" w:eastAsia="MS Mincho" w:hAnsi="Times New Roman" w:cs="Times New Roman"/>
          <w:vertAlign w:val="superscript"/>
          <w:lang w:val="en-GB"/>
        </w:rPr>
        <w:t>a</w:t>
      </w:r>
      <w:r w:rsidRPr="009019EC">
        <w:rPr>
          <w:rFonts w:ascii="Times New Roman" w:eastAsia="MS Mincho" w:hAnsi="Times New Roman" w:cs="Times New Roman"/>
          <w:lang w:val="en-GB"/>
        </w:rPr>
        <w:t xml:space="preserve"> Median age at diagnosis of hydrocephalus among controls were compared to each of the psychiatric disorders (Wilcoxon rank sum test).</w:t>
      </w:r>
    </w:p>
    <w:p w14:paraId="6A0CB834" w14:textId="77777777" w:rsidR="0046350C" w:rsidRPr="009019EC" w:rsidRDefault="0046350C" w:rsidP="0046350C">
      <w:pPr>
        <w:rPr>
          <w:lang w:val="en-GB"/>
        </w:rPr>
      </w:pPr>
    </w:p>
    <w:p w14:paraId="050391A3" w14:textId="77777777" w:rsidR="0046350C" w:rsidRPr="0046350C" w:rsidRDefault="0046350C" w:rsidP="0046350C">
      <w:pPr>
        <w:rPr>
          <w:lang w:val="en-GB"/>
        </w:rPr>
      </w:pPr>
    </w:p>
    <w:sectPr w:rsidR="0046350C" w:rsidRPr="0046350C" w:rsidSect="00D766EE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50C"/>
    <w:rsid w:val="00005803"/>
    <w:rsid w:val="0002639D"/>
    <w:rsid w:val="0003548D"/>
    <w:rsid w:val="0012731A"/>
    <w:rsid w:val="00147FCA"/>
    <w:rsid w:val="0018762B"/>
    <w:rsid w:val="00350809"/>
    <w:rsid w:val="00353EF7"/>
    <w:rsid w:val="003A061B"/>
    <w:rsid w:val="003D6AFD"/>
    <w:rsid w:val="00446469"/>
    <w:rsid w:val="0046350C"/>
    <w:rsid w:val="004B68BE"/>
    <w:rsid w:val="00515C89"/>
    <w:rsid w:val="005A67B4"/>
    <w:rsid w:val="005C2405"/>
    <w:rsid w:val="00742F0D"/>
    <w:rsid w:val="00743D6D"/>
    <w:rsid w:val="00793A69"/>
    <w:rsid w:val="007A0676"/>
    <w:rsid w:val="007E296B"/>
    <w:rsid w:val="007E5E60"/>
    <w:rsid w:val="00882D7F"/>
    <w:rsid w:val="00B96991"/>
    <w:rsid w:val="00C1682C"/>
    <w:rsid w:val="00C41D6F"/>
    <w:rsid w:val="00D54F5D"/>
    <w:rsid w:val="00D766EE"/>
    <w:rsid w:val="00DA5E24"/>
    <w:rsid w:val="00E31365"/>
    <w:rsid w:val="00E948C0"/>
    <w:rsid w:val="00FB4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871851"/>
  <w15:chartTrackingRefBased/>
  <w15:docId w15:val="{7EEEFF98-F9E4-9B4E-9743-BCDDF9EA8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50C"/>
    <w:pPr>
      <w:spacing w:after="120"/>
    </w:pPr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Listetabel21">
    <w:name w:val="Listetabel 21"/>
    <w:basedOn w:val="Tabel-Normal"/>
    <w:next w:val="Listetabel2"/>
    <w:uiPriority w:val="47"/>
    <w:rsid w:val="0046350C"/>
    <w:rPr>
      <w:rFonts w:eastAsia="MS Mincho"/>
      <w:lang w:eastAsia="da-DK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tabel2">
    <w:name w:val="List Table 2"/>
    <w:basedOn w:val="Tabel-Normal"/>
    <w:uiPriority w:val="47"/>
    <w:rsid w:val="0046350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31365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31365"/>
    <w:rPr>
      <w:rFonts w:ascii="Times New Roman" w:eastAsiaTheme="minorEastAsia" w:hAnsi="Times New Roman" w:cs="Times New Roman"/>
      <w:sz w:val="18"/>
      <w:szCs w:val="1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1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Nørgaard Munch</dc:creator>
  <cp:keywords/>
  <dc:description/>
  <cp:lastModifiedBy>Tina Nørgaard Munch</cp:lastModifiedBy>
  <cp:revision>2</cp:revision>
  <dcterms:created xsi:type="dcterms:W3CDTF">2021-03-25T07:19:00Z</dcterms:created>
  <dcterms:modified xsi:type="dcterms:W3CDTF">2021-03-25T07:19:00Z</dcterms:modified>
</cp:coreProperties>
</file>